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C4F7E" w14:textId="7E8145D8" w:rsidR="00AA4AF0" w:rsidRDefault="00AA4AF0" w:rsidP="00AA4AF0">
      <w:pPr>
        <w:jc w:val="center"/>
        <w:rPr>
          <w:b/>
          <w:bCs/>
        </w:rPr>
      </w:pPr>
      <w:r w:rsidRPr="00AA4AF0">
        <w:rPr>
          <w:b/>
          <w:bCs/>
        </w:rPr>
        <w:t xml:space="preserve">Multimedia Appendix 3: </w:t>
      </w:r>
      <w:r w:rsidRPr="00AA4AF0">
        <w:rPr>
          <w:b/>
          <w:bCs/>
        </w:rPr>
        <w:t>Confusion matrix for binary class.</w:t>
      </w:r>
    </w:p>
    <w:p w14:paraId="40617C69" w14:textId="77777777" w:rsidR="00AA4AF0" w:rsidRPr="00AA4AF0" w:rsidRDefault="00AA4AF0" w:rsidP="00AA4AF0">
      <w:pPr>
        <w:jc w:val="center"/>
        <w:rPr>
          <w:b/>
          <w:bCs/>
        </w:rPr>
      </w:pPr>
    </w:p>
    <w:p w14:paraId="541F3A69" w14:textId="42612DF1" w:rsidR="00E56DB1" w:rsidRDefault="00E62727">
      <w:r>
        <w:rPr>
          <w:noProof/>
        </w:rPr>
        <w:drawing>
          <wp:inline distT="0" distB="0" distL="0" distR="0" wp14:anchorId="23A483DD" wp14:editId="0C195BD4">
            <wp:extent cx="5943600" cy="5459730"/>
            <wp:effectExtent l="0" t="0" r="0" b="762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EA8F1" w14:textId="39E06834" w:rsidR="00E56DB1" w:rsidRDefault="00AA4AF0">
      <w:r>
        <w:t xml:space="preserve"> </w:t>
      </w:r>
    </w:p>
    <w:p w14:paraId="67CBA5D4" w14:textId="77777777" w:rsidR="00E56DB1" w:rsidRDefault="00E62727">
      <w:r>
        <w:rPr>
          <w:noProof/>
        </w:rPr>
        <w:lastRenderedPageBreak/>
        <w:drawing>
          <wp:inline distT="0" distB="0" distL="0" distR="0" wp14:anchorId="0AFAFF17" wp14:editId="2F87D579">
            <wp:extent cx="5943600" cy="5007610"/>
            <wp:effectExtent l="0" t="0" r="0" b="254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21BCB" w14:textId="08201829" w:rsidR="00E56DB1" w:rsidRDefault="00E56DB1">
      <w:r>
        <w:t>ROC Curve for Binary Class</w:t>
      </w:r>
    </w:p>
    <w:p w14:paraId="36FA092D" w14:textId="77777777" w:rsidR="00E56DB1" w:rsidRDefault="00E62727">
      <w:r>
        <w:rPr>
          <w:noProof/>
        </w:rPr>
        <w:lastRenderedPageBreak/>
        <w:drawing>
          <wp:inline distT="0" distB="0" distL="0" distR="0" wp14:anchorId="10F8946C" wp14:editId="131D1537">
            <wp:extent cx="5943600" cy="4987290"/>
            <wp:effectExtent l="0" t="0" r="0" b="381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3E2E5" w14:textId="2C43CDB6" w:rsidR="00E56DB1" w:rsidRDefault="00E56DB1">
      <w:r>
        <w:t>Confusion matrix for original scale (1-7).</w:t>
      </w:r>
    </w:p>
    <w:p w14:paraId="65D36CFB" w14:textId="54B20297" w:rsidR="00E62727" w:rsidRDefault="00E62727">
      <w:r>
        <w:rPr>
          <w:noProof/>
        </w:rPr>
        <w:lastRenderedPageBreak/>
        <w:drawing>
          <wp:inline distT="0" distB="0" distL="0" distR="0" wp14:anchorId="7B162F97" wp14:editId="19595AFA">
            <wp:extent cx="5943600" cy="4912995"/>
            <wp:effectExtent l="0" t="0" r="0" b="1905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A2DBA" w14:textId="7BFD65E1" w:rsidR="00E56DB1" w:rsidRDefault="00E56DB1">
      <w:r>
        <w:t>ROC Curve for Original Scale (1-7)</w:t>
      </w:r>
    </w:p>
    <w:sectPr w:rsidR="00E56D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C7"/>
    <w:rsid w:val="000A42DD"/>
    <w:rsid w:val="00694D91"/>
    <w:rsid w:val="00AA4AF0"/>
    <w:rsid w:val="00E56DB1"/>
    <w:rsid w:val="00E62727"/>
    <w:rsid w:val="00E7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C2A7D"/>
  <w15:chartTrackingRefBased/>
  <w15:docId w15:val="{20D74688-7A39-DA40-A555-8640D78A0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DC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1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DC7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9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maz, Yusuf</dc:creator>
  <cp:keywords/>
  <dc:description/>
  <cp:lastModifiedBy>Chan, Teresa</cp:lastModifiedBy>
  <cp:revision>4</cp:revision>
  <dcterms:created xsi:type="dcterms:W3CDTF">2021-10-26T09:09:00Z</dcterms:created>
  <dcterms:modified xsi:type="dcterms:W3CDTF">2022-05-17T21:31:00Z</dcterms:modified>
</cp:coreProperties>
</file>